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50175" w14:textId="77777777" w:rsidR="005D6D06" w:rsidRDefault="005D6D06" w:rsidP="005D6D06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451"/>
        <w:gridCol w:w="1701"/>
      </w:tblGrid>
      <w:tr w:rsidR="005D6D06" w:rsidRPr="0011678B" w14:paraId="45F6ED6F" w14:textId="77777777" w:rsidTr="00A16B71">
        <w:trPr>
          <w:trHeight w:val="326"/>
        </w:trPr>
        <w:tc>
          <w:tcPr>
            <w:tcW w:w="6946" w:type="dxa"/>
            <w:gridSpan w:val="4"/>
            <w:tcBorders>
              <w:bottom w:val="single" w:sz="4" w:space="0" w:color="auto"/>
            </w:tcBorders>
            <w:vAlign w:val="center"/>
          </w:tcPr>
          <w:p w14:paraId="38F5BA40" w14:textId="77777777" w:rsidR="005D6D06" w:rsidRPr="00BB3007" w:rsidRDefault="005D6D06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GB"/>
              </w:rPr>
            </w:pPr>
            <w:r w:rsidRPr="00BB3007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 xml:space="preserve">S10 Table. </w:t>
            </w:r>
            <w:r w:rsidRPr="00BB3007">
              <w:rPr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Agreement of Automated and Visual CTASI ASEPCTS </w:t>
            </w:r>
          </w:p>
        </w:tc>
      </w:tr>
      <w:tr w:rsidR="005D6D06" w:rsidRPr="00FF6A43" w14:paraId="3E7F2D56" w14:textId="77777777" w:rsidTr="00A16B71">
        <w:trPr>
          <w:trHeight w:val="77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FA067" w14:textId="77777777" w:rsidR="005D6D06" w:rsidRPr="00FF6A43" w:rsidRDefault="005D6D06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96A87" w14:textId="77777777" w:rsidR="005D6D06" w:rsidRPr="00BB3007" w:rsidRDefault="005D6D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BB3007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Intraclass </w:t>
            </w:r>
            <w:r w:rsidRPr="00BB3007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8B874" w14:textId="77777777" w:rsidR="005D6D06" w:rsidRPr="00BB3007" w:rsidRDefault="005D6D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BB3007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(95%-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F3D6" w14:textId="77777777" w:rsidR="005D6D06" w:rsidRPr="00BB3007" w:rsidRDefault="005D6D06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BB3007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Interpretation</w:t>
            </w:r>
          </w:p>
        </w:tc>
      </w:tr>
      <w:tr w:rsidR="005D6D06" w:rsidRPr="00FF6A43" w14:paraId="0C92E980" w14:textId="77777777" w:rsidTr="00A16B71">
        <w:trPr>
          <w:trHeight w:hRule="exact" w:val="895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2FFB18DB" w14:textId="77777777" w:rsidR="005D6D06" w:rsidRPr="00B04FCA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CBF ASPECTS vs. Visual CTASI ASPECT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F55084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341EB251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35-0.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ABA984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moderate</w:t>
            </w:r>
          </w:p>
        </w:tc>
      </w:tr>
      <w:tr w:rsidR="005D6D06" w:rsidRPr="00FF6A43" w14:paraId="6BCCF64D" w14:textId="77777777" w:rsidTr="00A16B71">
        <w:trPr>
          <w:trHeight w:hRule="exact" w:val="90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7B147DFB" w14:textId="77777777" w:rsidR="005D6D06" w:rsidRPr="00B04FCA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cstheme="minorHAnsi"/>
                <w:color w:val="000000" w:themeColor="text1"/>
                <w:lang w:val="en-US"/>
              </w:rPr>
              <w:t>CBV ASPECTS vs. Visual CTASI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320603" w14:textId="77777777" w:rsidR="005D6D06" w:rsidRPr="00BB3007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061D7670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33-0.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5555E5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moderate</w:t>
            </w:r>
          </w:p>
        </w:tc>
      </w:tr>
      <w:tr w:rsidR="005D6D06" w:rsidRPr="00FF6A43" w14:paraId="709E2D8A" w14:textId="77777777" w:rsidTr="00A16B71">
        <w:trPr>
          <w:trHeight w:hRule="exact" w:val="90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3111C615" w14:textId="77777777" w:rsidR="005D6D06" w:rsidRPr="00B04FCA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>CBF ASPECTS vs. Ischemia Weighted Automated CTASI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1E8F2DE" w14:textId="77777777" w:rsidR="005D6D06" w:rsidRPr="00BB3007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30B9DCF5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64 – 0.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5E6038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good</w:t>
            </w:r>
          </w:p>
        </w:tc>
      </w:tr>
      <w:tr w:rsidR="005D6D06" w:rsidRPr="00FF6A43" w14:paraId="1C50B86F" w14:textId="77777777" w:rsidTr="00A16B71">
        <w:trPr>
          <w:trHeight w:hRule="exact" w:val="90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7F46083B" w14:textId="77777777" w:rsidR="005D6D06" w:rsidRPr="00B04FCA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>CBF ASPECTS vs. Core Weighted Automated CTASI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B6BE70" w14:textId="77777777" w:rsidR="005D6D06" w:rsidRPr="00BB3007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9B4A408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37 – 0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059C7A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moderate</w:t>
            </w:r>
          </w:p>
        </w:tc>
      </w:tr>
      <w:tr w:rsidR="005D6D06" w:rsidRPr="00FF6A43" w14:paraId="709CE1D5" w14:textId="77777777" w:rsidTr="00A16B71">
        <w:trPr>
          <w:trHeight w:hRule="exact" w:val="90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5FC03212" w14:textId="77777777" w:rsidR="005D6D06" w:rsidRPr="00B04FCA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cstheme="minorHAnsi"/>
                <w:color w:val="000000" w:themeColor="text1"/>
                <w:lang w:val="en-US"/>
              </w:rPr>
              <w:t>CBV ASPECTS vs. Ischemia Weighted Automated CTASI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4DBBC5" w14:textId="77777777" w:rsidR="005D6D06" w:rsidRPr="00BB3007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20296F9A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31-0.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AB244F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moderate</w:t>
            </w:r>
          </w:p>
        </w:tc>
      </w:tr>
      <w:tr w:rsidR="005D6D06" w:rsidRPr="00FF6A43" w14:paraId="035D7020" w14:textId="77777777" w:rsidTr="00A16B71">
        <w:trPr>
          <w:trHeight w:hRule="exact" w:val="90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D90A163" w14:textId="77777777" w:rsidR="005D6D06" w:rsidRPr="00B04FCA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cstheme="minorHAnsi"/>
                <w:color w:val="000000" w:themeColor="text1"/>
                <w:lang w:val="en-US"/>
              </w:rPr>
              <w:t>CBV ASPECTS vs. Core Weighted Automated CTASI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8C3A4B" w14:textId="77777777" w:rsidR="005D6D06" w:rsidRPr="00BB3007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5EA5153A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33-0.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2C44EF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moderate</w:t>
            </w:r>
          </w:p>
        </w:tc>
      </w:tr>
      <w:tr w:rsidR="005D6D06" w:rsidRPr="00FF6A43" w14:paraId="09104AD7" w14:textId="77777777" w:rsidTr="00A16B71">
        <w:trPr>
          <w:trHeight w:hRule="exact" w:val="90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32A3334C" w14:textId="77777777" w:rsidR="005D6D06" w:rsidRPr="00B04FCA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Ischemia Weighted Automated </w:t>
            </w:r>
            <w:r w:rsidRPr="00B04FCA">
              <w:rPr>
                <w:rFonts w:cstheme="minorHAnsi"/>
                <w:color w:val="000000" w:themeColor="text1"/>
                <w:lang w:val="en-US"/>
              </w:rPr>
              <w:t>vs. Visual CTASI ASPECTS</w:t>
            </w:r>
          </w:p>
          <w:p w14:paraId="39F3C2E0" w14:textId="77777777" w:rsidR="005D6D06" w:rsidRPr="00B04FCA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87E42A" w14:textId="77777777" w:rsidR="005D6D06" w:rsidRPr="00BB3007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13490277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67-0.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F05596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good</w:t>
            </w:r>
          </w:p>
        </w:tc>
      </w:tr>
      <w:tr w:rsidR="005D6D06" w:rsidRPr="00FF6A43" w14:paraId="35375174" w14:textId="77777777" w:rsidTr="00A16B71">
        <w:trPr>
          <w:trHeight w:hRule="exact" w:val="90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5113CA95" w14:textId="77777777" w:rsidR="005D6D06" w:rsidRPr="00B04FCA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cstheme="minorHAnsi"/>
                <w:color w:val="000000" w:themeColor="text1"/>
                <w:lang w:val="en-US"/>
              </w:rPr>
              <w:t>Core Weighted Automated vs. Visual CTASI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4FA3F8" w14:textId="77777777" w:rsidR="005D6D06" w:rsidRPr="00BB3007" w:rsidRDefault="005D6D06" w:rsidP="00A16B71">
            <w:pPr>
              <w:spacing w:line="192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2D526C3D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(0.66-0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0F1F79" w14:textId="77777777" w:rsidR="005D6D06" w:rsidRPr="00BB3007" w:rsidRDefault="005D6D06" w:rsidP="00A16B71">
            <w:pPr>
              <w:spacing w:line="192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BB300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US"/>
              </w:rPr>
              <w:t>good</w:t>
            </w:r>
          </w:p>
        </w:tc>
      </w:tr>
      <w:tr w:rsidR="005D6D06" w:rsidRPr="0011678B" w14:paraId="004275D3" w14:textId="77777777" w:rsidTr="00A16B71">
        <w:trPr>
          <w:trHeight w:val="868"/>
        </w:trPr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3CA995" w14:textId="77777777" w:rsidR="005D6D06" w:rsidRPr="00FF6A43" w:rsidRDefault="005D6D06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F6A4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surements of agreement for the indicated parameters.</w:t>
            </w:r>
            <w:r w:rsidRPr="00FF6A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xtent of hypoattenuation on CTASI as well as on CBF and CBV maps was determined by consensus reading.</w:t>
            </w:r>
            <w:r w:rsidRPr="00FF6A4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ICC Interpretation: &lt;0.5 – poor, 0.5-0.75 – moderate, &gt;0.75 – good (2). ASPECTS </w:t>
            </w:r>
            <w:proofErr w:type="gramStart"/>
            <w:r w:rsidRPr="00FF6A4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dicates</w:t>
            </w:r>
            <w:proofErr w:type="gramEnd"/>
            <w:r w:rsidRPr="00FF6A4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lberta Stroke Program Early CT Score; CBF, cerebral blood flow; CBV, cerebral blood volume; CTASI; CT angiography source images; CI, confidence interval; ICC, intraclass correlation coefficient.</w:t>
            </w:r>
          </w:p>
        </w:tc>
      </w:tr>
    </w:tbl>
    <w:p w14:paraId="10AED814" w14:textId="77777777" w:rsidR="005D6D06" w:rsidRDefault="005D6D06" w:rsidP="005D6D06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US"/>
        </w:rPr>
      </w:pPr>
    </w:p>
    <w:p w14:paraId="6ED95C9D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D6D06"/>
    <w:rsid w:val="00321FA4"/>
    <w:rsid w:val="005D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F8680"/>
  <w15:chartTrackingRefBased/>
  <w15:docId w15:val="{551314EF-77DE-4A8A-84D6-94D2A2FF4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D06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D0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9:00Z</dcterms:created>
  <dcterms:modified xsi:type="dcterms:W3CDTF">2020-08-05T22:39:00Z</dcterms:modified>
</cp:coreProperties>
</file>